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5E9806" w14:textId="77777777" w:rsidR="00890852" w:rsidRDefault="00890852" w:rsidP="00C646F7">
      <w:pPr>
        <w:jc w:val="right"/>
      </w:pPr>
    </w:p>
    <w:p w14:paraId="1DFAF2ED" w14:textId="77777777" w:rsidR="004360A6" w:rsidRDefault="004360A6" w:rsidP="00C646F7">
      <w:pPr>
        <w:jc w:val="right"/>
      </w:pPr>
    </w:p>
    <w:tbl>
      <w:tblPr>
        <w:tblpPr w:leftFromText="141" w:rightFromText="141" w:vertAnchor="page" w:horzAnchor="page" w:tblpX="1128" w:tblpY="3038"/>
        <w:tblW w:w="956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1418"/>
        <w:gridCol w:w="709"/>
        <w:gridCol w:w="1417"/>
        <w:gridCol w:w="1559"/>
        <w:gridCol w:w="1560"/>
        <w:gridCol w:w="1701"/>
      </w:tblGrid>
      <w:tr w:rsidR="00B23AAE" w:rsidRPr="00DC5AA0" w14:paraId="47425D4A" w14:textId="77777777" w:rsidTr="00B23AAE">
        <w:trPr>
          <w:trHeight w:val="300"/>
        </w:trPr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3397277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5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6DE8F95F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5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 cel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lin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DB3AFEB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5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o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11708E56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5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rtile male chimera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2611230E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5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 GLT/</w:t>
            </w:r>
          </w:p>
          <w:p w14:paraId="7A7A9132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5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rtile chimer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vAlign w:val="bottom"/>
          </w:tcPr>
          <w:p w14:paraId="4B212572" w14:textId="77777777" w:rsidR="00B23AAE" w:rsidRDefault="00B23AAE" w:rsidP="00B23AA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51A67109" w14:textId="77777777" w:rsidR="00B23AAE" w:rsidRDefault="00B23AAE" w:rsidP="00B23AA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 100% GLT/</w:t>
            </w:r>
          </w:p>
          <w:p w14:paraId="794B5250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LT chimer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  <w:hideMark/>
          </w:tcPr>
          <w:p w14:paraId="59A1C46B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5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 GL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pups</w:t>
            </w:r>
            <w:r w:rsidRPr="00DC5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/</w:t>
            </w:r>
          </w:p>
          <w:p w14:paraId="2DF9125E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C5A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otal # pups</w:t>
            </w:r>
          </w:p>
        </w:tc>
      </w:tr>
      <w:tr w:rsidR="00B23AAE" w:rsidRPr="00DC5AA0" w14:paraId="6EC5E7C8" w14:textId="77777777" w:rsidTr="00B23AAE">
        <w:trPr>
          <w:trHeight w:val="300"/>
        </w:trPr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801C21D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ino A++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5680B165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57BL/6NTa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22247E2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82C7AED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   (50</w:t>
            </w: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D74970F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7CD406CB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D158CC2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/33 (100</w:t>
            </w: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B23AAE" w:rsidRPr="00DC5AA0" w14:paraId="2B288788" w14:textId="77777777" w:rsidTr="00B23AAE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E6DB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3B7F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57BL/6NTac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4C1B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80E6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3   (67</w:t>
            </w: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D045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14:paraId="0B0CC34F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51D2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/33 (100</w:t>
            </w: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B23AAE" w:rsidRPr="00DC5AA0" w14:paraId="556770ED" w14:textId="77777777" w:rsidTr="00B23AAE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469F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C760FE9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57BL/6NT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84D48CC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7EE63FF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3   (67</w:t>
            </w: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F7EF5B8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34A563A5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7EC7593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/26</w:t>
            </w: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00</w:t>
            </w: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B23AAE" w:rsidRPr="00DC5AA0" w14:paraId="780810B2" w14:textId="77777777" w:rsidTr="00B23AAE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1CD8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8820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57BL/6NTac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FEA1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3982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4 (100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13F5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/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14:paraId="34236EC7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9ACA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/50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5%)</w:t>
            </w:r>
          </w:p>
        </w:tc>
      </w:tr>
      <w:tr w:rsidR="00B23AAE" w:rsidRPr="00DC5AA0" w14:paraId="7B42D794" w14:textId="77777777" w:rsidTr="00B23AAE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6A48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B7B4277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57BL/6NT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2B1C82A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958D3B1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3 (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1FBDFE60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56D470E1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2EFB56EF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/42 (100%)</w:t>
            </w:r>
          </w:p>
        </w:tc>
      </w:tr>
      <w:tr w:rsidR="00B23AAE" w:rsidRPr="00DC5AA0" w14:paraId="23F83D9D" w14:textId="77777777" w:rsidTr="00B23AAE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530EA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26D6E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57BL/6NTa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CE86E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DAB22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2</w:t>
            </w: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0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B3C1F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7E6C5E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/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03CC5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/2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4%)</w:t>
            </w:r>
          </w:p>
        </w:tc>
      </w:tr>
      <w:tr w:rsidR="00B23AAE" w:rsidRPr="00235730" w14:paraId="44860E07" w14:textId="77777777" w:rsidTr="00B23AAE">
        <w:trPr>
          <w:trHeight w:val="63"/>
        </w:trPr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08708" w14:textId="77777777" w:rsidR="00B23AAE" w:rsidRPr="0023573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8ECF6" w14:textId="77777777" w:rsidR="00B23AAE" w:rsidRPr="0023573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775E8" w14:textId="77777777" w:rsidR="00B23AAE" w:rsidRPr="0023573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30546" w14:textId="77777777" w:rsidR="00B23AAE" w:rsidRPr="0023573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E068E" w14:textId="77777777" w:rsidR="00B23AAE" w:rsidRPr="0023573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0E2AF1" w14:textId="77777777" w:rsidR="00B23AAE" w:rsidRPr="0023573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2103E" w14:textId="77777777" w:rsidR="00B23AAE" w:rsidRPr="0023573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23AAE" w:rsidRPr="00DC5AA0" w14:paraId="419E3321" w14:textId="77777777" w:rsidTr="00B23AAE">
        <w:trPr>
          <w:trHeight w:val="300"/>
        </w:trPr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65D4E933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bin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34032E62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57BL/6NTa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79172BCE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08F8859C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2 (10</w:t>
            </w: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12A6A3E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bottom"/>
          </w:tcPr>
          <w:p w14:paraId="133AABAF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14:paraId="4CD92646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/70   (96</w:t>
            </w: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B23AAE" w:rsidRPr="005632D1" w14:paraId="0C9423E0" w14:textId="77777777" w:rsidTr="00B23AAE">
        <w:trPr>
          <w:trHeight w:val="300"/>
        </w:trPr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61CF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46D2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57BL/6NT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D39D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E21C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00</w:t>
            </w: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2F3A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/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3AE51" w14:textId="77777777" w:rsidR="00B23AAE" w:rsidRPr="00DC5AA0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/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48FF" w14:textId="77777777" w:rsidR="00B23AAE" w:rsidRPr="005632D1" w:rsidRDefault="00B23AAE" w:rsidP="00B23AA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/67   (54</w:t>
            </w:r>
            <w:r w:rsidRPr="00DC5A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</w:tr>
    </w:tbl>
    <w:p w14:paraId="0A138F01" w14:textId="5AE19DDB" w:rsidR="005632D1" w:rsidRPr="00B23AAE" w:rsidRDefault="001D4153" w:rsidP="00B23AAE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Table </w:t>
      </w:r>
      <w:r w:rsidR="00275F5D">
        <w:rPr>
          <w:rFonts w:ascii="Arial" w:hAnsi="Arial" w:cs="Arial"/>
          <w:b/>
          <w:bCs/>
          <w:sz w:val="20"/>
          <w:szCs w:val="20"/>
          <w:lang w:val="en-GB"/>
        </w:rPr>
        <w:t>S</w:t>
      </w: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  <w:lang w:val="en-GB"/>
        </w:rPr>
        <w:t>1</w:t>
      </w:r>
      <w:r w:rsidR="004360A6" w:rsidRPr="00140693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4360A6" w:rsidRPr="00140693">
        <w:rPr>
          <w:rFonts w:ascii="Arial" w:hAnsi="Arial" w:cs="Arial"/>
          <w:sz w:val="20"/>
          <w:szCs w:val="20"/>
          <w:lang w:val="en-GB"/>
        </w:rPr>
        <w:t xml:space="preserve">| </w:t>
      </w:r>
      <w:r w:rsidR="004360A6">
        <w:rPr>
          <w:rFonts w:ascii="Arial" w:hAnsi="Arial" w:cs="Arial"/>
          <w:sz w:val="20"/>
          <w:szCs w:val="20"/>
          <w:lang w:val="en-GB"/>
        </w:rPr>
        <w:t>Germline Transmission</w:t>
      </w:r>
      <w:r w:rsidR="008871C8">
        <w:rPr>
          <w:rFonts w:ascii="Arial" w:hAnsi="Arial" w:cs="Arial"/>
          <w:sz w:val="20"/>
          <w:szCs w:val="20"/>
          <w:lang w:val="en-GB"/>
        </w:rPr>
        <w:t xml:space="preserve"> performance per individual targeted ES clone and germline transmitting chimera; </w:t>
      </w:r>
      <w:r w:rsidR="00B23AAE">
        <w:rPr>
          <w:rFonts w:ascii="Arial" w:hAnsi="Arial" w:cs="Arial"/>
          <w:sz w:val="20"/>
          <w:szCs w:val="20"/>
          <w:lang w:val="en-GB"/>
        </w:rPr>
        <w:t>GLT = GermLine Tran</w:t>
      </w:r>
      <w:r w:rsidR="00542AB0">
        <w:rPr>
          <w:rFonts w:ascii="Arial" w:hAnsi="Arial" w:cs="Arial"/>
          <w:sz w:val="20"/>
          <w:szCs w:val="20"/>
          <w:lang w:val="en-GB"/>
        </w:rPr>
        <w:t>s</w:t>
      </w:r>
      <w:r w:rsidR="00B23AAE">
        <w:rPr>
          <w:rFonts w:ascii="Arial" w:hAnsi="Arial" w:cs="Arial"/>
          <w:sz w:val="20"/>
          <w:szCs w:val="20"/>
          <w:lang w:val="en-GB"/>
        </w:rPr>
        <w:t>mission.</w:t>
      </w:r>
    </w:p>
    <w:sectPr w:rsidR="005632D1" w:rsidRPr="00B23AAE" w:rsidSect="005545B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2D1"/>
    <w:rsid w:val="00065D7F"/>
    <w:rsid w:val="0017083D"/>
    <w:rsid w:val="001D4153"/>
    <w:rsid w:val="001D451F"/>
    <w:rsid w:val="00235730"/>
    <w:rsid w:val="00275F5D"/>
    <w:rsid w:val="004360A6"/>
    <w:rsid w:val="00437346"/>
    <w:rsid w:val="004921AF"/>
    <w:rsid w:val="00542AB0"/>
    <w:rsid w:val="005545BC"/>
    <w:rsid w:val="005632D1"/>
    <w:rsid w:val="00752B00"/>
    <w:rsid w:val="00805D07"/>
    <w:rsid w:val="008116F8"/>
    <w:rsid w:val="008871C8"/>
    <w:rsid w:val="00890852"/>
    <w:rsid w:val="00A57471"/>
    <w:rsid w:val="00A724B6"/>
    <w:rsid w:val="00B23AAE"/>
    <w:rsid w:val="00C646F7"/>
    <w:rsid w:val="00DC5AA0"/>
    <w:rsid w:val="00DE3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FD71E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921A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921A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921AF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921A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361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9</Characters>
  <Application>Microsoft Macintosh Word</Application>
  <DocSecurity>0</DocSecurity>
  <Lines>4</Lines>
  <Paragraphs>1</Paragraphs>
  <ScaleCrop>false</ScaleCrop>
  <Company>CECAD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ko Zevnik</dc:creator>
  <cp:keywords/>
  <dc:description/>
  <cp:lastModifiedBy>Branko Zevnik</cp:lastModifiedBy>
  <cp:revision>8</cp:revision>
  <dcterms:created xsi:type="dcterms:W3CDTF">2013-05-21T14:18:00Z</dcterms:created>
  <dcterms:modified xsi:type="dcterms:W3CDTF">2014-02-10T17:13:00Z</dcterms:modified>
</cp:coreProperties>
</file>